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7BA" w:rsidRPr="001762E4" w:rsidRDefault="00D167BA" w:rsidP="00816529">
      <w:pPr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  <w:b/>
        </w:rPr>
        <w:t xml:space="preserve">Supplementary Table 2. </w:t>
      </w:r>
      <w:r w:rsidRPr="001762E4">
        <w:rPr>
          <w:rFonts w:ascii="Times New Roman" w:hAnsi="Times New Roman" w:cs="Times New Roman"/>
        </w:rPr>
        <w:t>Species groups of</w:t>
      </w:r>
      <w:r w:rsidRPr="001762E4">
        <w:rPr>
          <w:rFonts w:ascii="Times New Roman" w:hAnsi="Times New Roman" w:cs="Times New Roman"/>
          <w:b/>
        </w:rPr>
        <w:t xml:space="preserve">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s. str. and their </w:t>
      </w:r>
      <w:r w:rsidR="00921F66">
        <w:rPr>
          <w:rFonts w:ascii="Times New Roman" w:hAnsi="Times New Roman" w:cs="Times New Roman"/>
        </w:rPr>
        <w:t>associated host plant families.</w:t>
      </w:r>
    </w:p>
    <w:tbl>
      <w:tblPr>
        <w:tblStyle w:val="TableGrid"/>
        <w:tblW w:w="9761" w:type="dxa"/>
        <w:tblInd w:w="-473" w:type="dxa"/>
        <w:tblLook w:val="04A0" w:firstRow="1" w:lastRow="0" w:firstColumn="1" w:lastColumn="0" w:noHBand="0" w:noVBand="1"/>
      </w:tblPr>
      <w:tblGrid>
        <w:gridCol w:w="2729"/>
        <w:gridCol w:w="4010"/>
        <w:gridCol w:w="3022"/>
      </w:tblGrid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D167BA" w:rsidP="005D5F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sylliodes</w:t>
            </w: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pecies group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 plant family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hrysocephal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gusticeps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a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rysocephal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; 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d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stae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Doguet and Leonardi 201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ticoll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thierryi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Doguet and Leonardi 201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rcid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Leonardi 1970; 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lidipennis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ha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; 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ricolor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ucullat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gropyr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cullat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, Caryophyllaceae, Polygonaceae, 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lgae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yrenae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gibbos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agel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8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ibbos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ougelet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8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flat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iesenwetter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idend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8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ffo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nuidentat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8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hyoscyami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halcomer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Aster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ulcamarae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yoscyam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api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risout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ambicola</w:t>
            </w:r>
            <w:r w:rsidR="00547B38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pr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siform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satid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ticoll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ller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ap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montan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laspis</w:t>
            </w:r>
            <w:r w:rsidR="00EA1BA3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oelg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rbaniae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and D'Alessandro 201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ndobonens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icin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giric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atolic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Gök and Çilbiroğlu 2004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tenu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annabaceae</w:t>
            </w:r>
            <w:r w:rsidR="0021199B" w:rsidRPr="001762E4">
              <w:rPr>
                <w:rFonts w:ascii="Times New Roman" w:hAnsi="Times New Roman" w:cs="Times New Roman"/>
                <w:sz w:val="20"/>
                <w:szCs w:val="20"/>
              </w:rPr>
              <w:t>, Solanaceae, Asteraceae, Amaranthaceae, Linaceae, Fab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elarbii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enae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vino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aselga and Novoa 2003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et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8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niel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ruse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</w:tcPr>
          <w:p w:rsidR="00D167BA" w:rsidRPr="001762E4" w:rsidRDefault="0021199B" w:rsidP="0053440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lliptic</w:t>
            </w:r>
            <w:r w:rsidR="00534402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eroniae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8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iorellae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8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606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rivaldszk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llyr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; 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evifron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13; 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eonhard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, 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banicol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teol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, Fagaceae, Solanaceae, Salicaceae, Ulmaceae, Lythr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etatarsalis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bscuroaene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tas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aryophyll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cin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ncticoll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, Asteraceae, Apocynaceae, Onagr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chwarz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ringeri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uran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chsmann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2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yalvacensis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Gok 2005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yritos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er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iondii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nepari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ereol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pre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usiform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ispan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spe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stabil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ttoralis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culatipes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ricandiae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lidicorn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cipe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yritos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aen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lid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ersic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ist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elest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eplanat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eikertinger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hospe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ittoralis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iller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rs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ffinis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ffin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pre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Cs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lutell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igorievi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aulc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henopodi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vehemens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urisilvae </w:t>
            </w:r>
          </w:p>
        </w:tc>
        <w:tc>
          <w:tcPr>
            <w:tcW w:w="4010" w:type="dxa"/>
            <w:noWrap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87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ehemens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1970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glabr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aniel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oguet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frivaldszk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6A260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br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ongicoll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rodi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Leonardi 2007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etas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aryophyll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broaene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chwarz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olari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turan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cupre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rambicola</w:t>
            </w:r>
            <w:r w:rsidR="00547B38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upr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satid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zisik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lidicorni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hlaspis</w:t>
            </w:r>
            <w:r w:rsidR="00EA1BA3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rase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6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aulcyi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6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alog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stenic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lutell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rigorievi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fand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aulcy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henopodi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4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luteol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giric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color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diversicolor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a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teol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, Fagaceae, Solanaceae, Salicaceae, Ulmaceae, Lythr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culatipes</w:t>
            </w:r>
            <w:r w:rsidR="00534402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allidicolor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ruficolor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wachsmanni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Fag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rettinghami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rettingham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nitid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iridan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unctifrons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murensi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yanescen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ax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unctifrons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rugos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akizawai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ere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er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icipes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lastRenderedPageBreak/>
              <w:t xml:space="preserve">circumdat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ircumd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FB4A72" w:rsidRPr="001762E4" w:rsidTr="006A0D7A">
        <w:trPr>
          <w:trHeight w:val="300"/>
        </w:trPr>
        <w:tc>
          <w:tcPr>
            <w:tcW w:w="9761" w:type="dxa"/>
            <w:gridSpan w:val="3"/>
            <w:noWrap/>
          </w:tcPr>
          <w:p w:rsidR="00FB4A72" w:rsidRPr="001762E4" w:rsidRDefault="00FB4A72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eneol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eneol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FB4A72" w:rsidRPr="001762E4" w:rsidTr="00286064">
        <w:trPr>
          <w:trHeight w:val="300"/>
        </w:trPr>
        <w:tc>
          <w:tcPr>
            <w:tcW w:w="9761" w:type="dxa"/>
            <w:gridSpan w:val="3"/>
            <w:noWrap/>
          </w:tcPr>
          <w:p w:rsidR="00FB4A72" w:rsidRPr="001762E4" w:rsidRDefault="00FB4A72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ttenuat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ttenuat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Cannabaceae</w:t>
            </w:r>
            <w:r w:rsidR="004C22E9" w:rsidRPr="001762E4">
              <w:rPr>
                <w:rFonts w:ascii="Times New Roman" w:hAnsi="Times New Roman" w:cs="Times New Roman"/>
                <w:sz w:val="20"/>
                <w:szCs w:val="20"/>
              </w:rPr>
              <w:t>, Solanaceae, Asteraceae, Amaranthaceae, Linaceae, Fab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FB4A72" w:rsidRPr="001762E4" w:rsidTr="004B1CAB">
        <w:trPr>
          <w:trHeight w:val="300"/>
        </w:trPr>
        <w:tc>
          <w:tcPr>
            <w:tcW w:w="9761" w:type="dxa"/>
            <w:gridSpan w:val="3"/>
            <w:noWrap/>
          </w:tcPr>
          <w:p w:rsidR="00FB4A72" w:rsidRPr="001762E4" w:rsidRDefault="00FB4A72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testaceoconcolor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staceoconcolor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c</w:t>
            </w:r>
          </w:p>
        </w:tc>
      </w:tr>
      <w:tr w:rsidR="00FB4A72" w:rsidRPr="001762E4" w:rsidTr="00394911">
        <w:trPr>
          <w:trHeight w:val="345"/>
        </w:trPr>
        <w:tc>
          <w:tcPr>
            <w:tcW w:w="9761" w:type="dxa"/>
            <w:gridSpan w:val="3"/>
            <w:noWrap/>
          </w:tcPr>
          <w:p w:rsidR="00FB4A72" w:rsidRPr="001762E4" w:rsidRDefault="00FB4A72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ubaene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167BA" w:rsidRPr="001762E4" w:rsidTr="00195F42">
        <w:trPr>
          <w:trHeight w:val="34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ubaene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valid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valida</w:t>
            </w:r>
            <w:r w:rsidR="00D167BA" w:rsidRPr="001762E4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Brassic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6b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altimontana </w:t>
            </w:r>
            <w:r w:rsidRPr="001762E4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obos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a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ltimontana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a</w:t>
            </w:r>
          </w:p>
        </w:tc>
      </w:tr>
      <w:tr w:rsidR="00D167BA" w:rsidRPr="001762E4" w:rsidTr="0053091F">
        <w:trPr>
          <w:trHeight w:val="315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montana</w:t>
            </w: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D167BA" w:rsidRPr="001762E4" w:rsidTr="00195F42">
        <w:trPr>
          <w:trHeight w:val="315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fromontan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shd w:val="clear" w:color="auto" w:fill="auto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and D'Alessandro 2018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kikuyuan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nobioides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Po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Nadein 2007a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sa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ontan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5D5F9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hirensis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and D'Alessandro 2018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alcarata</w:t>
            </w: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A33D9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alcarata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A33D90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teresae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Solanaceae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  <w:tr w:rsidR="00D167BA" w:rsidRPr="001762E4" w:rsidTr="0053091F">
        <w:trPr>
          <w:trHeight w:val="300"/>
        </w:trPr>
        <w:tc>
          <w:tcPr>
            <w:tcW w:w="9761" w:type="dxa"/>
            <w:gridSpan w:val="3"/>
            <w:noWrap/>
          </w:tcPr>
          <w:p w:rsidR="00D167BA" w:rsidRPr="001762E4" w:rsidRDefault="00D167BA" w:rsidP="00FB4A7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rcosellai </w:t>
            </w:r>
            <w:r w:rsidRPr="001762E4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roup</w:t>
            </w:r>
          </w:p>
        </w:tc>
      </w:tr>
      <w:tr w:rsidR="00D167BA" w:rsidRPr="001762E4" w:rsidTr="00195F42">
        <w:trPr>
          <w:trHeight w:val="300"/>
        </w:trPr>
        <w:tc>
          <w:tcPr>
            <w:tcW w:w="2729" w:type="dxa"/>
            <w:noWrap/>
            <w:hideMark/>
          </w:tcPr>
          <w:p w:rsidR="00D167BA" w:rsidRPr="001762E4" w:rsidRDefault="0021199B" w:rsidP="00A33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i/>
                <w:sz w:val="20"/>
                <w:szCs w:val="20"/>
              </w:rPr>
              <w:t>Ps.</w:t>
            </w:r>
            <w:r w:rsidR="00D167BA" w:rsidRPr="001762E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marcosellai </w:t>
            </w:r>
          </w:p>
        </w:tc>
        <w:tc>
          <w:tcPr>
            <w:tcW w:w="4010" w:type="dxa"/>
            <w:noWrap/>
            <w:hideMark/>
          </w:tcPr>
          <w:p w:rsidR="00D167BA" w:rsidRPr="001762E4" w:rsidRDefault="00D167BA" w:rsidP="00AE27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3022" w:type="dxa"/>
            <w:noWrap/>
            <w:hideMark/>
          </w:tcPr>
          <w:p w:rsidR="00D167BA" w:rsidRPr="001762E4" w:rsidRDefault="00D167BA" w:rsidP="00FB4A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62E4">
              <w:rPr>
                <w:rFonts w:ascii="Times New Roman" w:hAnsi="Times New Roman" w:cs="Times New Roman"/>
                <w:noProof/>
                <w:sz w:val="20"/>
                <w:szCs w:val="20"/>
              </w:rPr>
              <w:t>Biondi 1996</w:t>
            </w:r>
          </w:p>
        </w:tc>
      </w:tr>
    </w:tbl>
    <w:p w:rsidR="00D167BA" w:rsidRPr="001762E4" w:rsidRDefault="00D167BA" w:rsidP="00AF4E2F">
      <w:pPr>
        <w:spacing w:before="120" w:after="0"/>
        <w:jc w:val="both"/>
        <w:rPr>
          <w:rFonts w:ascii="Times New Roman" w:hAnsi="Times New Roman" w:cs="Times New Roman"/>
          <w:iCs/>
          <w:szCs w:val="20"/>
        </w:rPr>
      </w:pPr>
      <w:r w:rsidRPr="001762E4">
        <w:rPr>
          <w:rFonts w:ascii="Times New Roman" w:hAnsi="Times New Roman" w:cs="Times New Roman"/>
          <w:b/>
          <w:i/>
          <w:iCs/>
          <w:sz w:val="24"/>
          <w:szCs w:val="20"/>
          <w:vertAlign w:val="superscript"/>
        </w:rPr>
        <w:t>†</w:t>
      </w:r>
      <w:r w:rsidRPr="001762E4">
        <w:rPr>
          <w:rFonts w:ascii="Times New Roman" w:hAnsi="Times New Roman" w:cs="Times New Roman"/>
          <w:b/>
          <w:iCs/>
          <w:szCs w:val="20"/>
        </w:rPr>
        <w:t xml:space="preserve"> </w:t>
      </w:r>
      <w:r w:rsidR="00AE2744" w:rsidRPr="001762E4">
        <w:rPr>
          <w:rFonts w:ascii="Times New Roman" w:hAnsi="Times New Roman" w:cs="Times New Roman"/>
          <w:iCs/>
          <w:szCs w:val="20"/>
        </w:rPr>
        <w:t>Indicates</w:t>
      </w:r>
      <w:r w:rsidRPr="001762E4">
        <w:rPr>
          <w:rFonts w:ascii="Times New Roman" w:hAnsi="Times New Roman" w:cs="Times New Roman"/>
          <w:iCs/>
          <w:szCs w:val="20"/>
        </w:rPr>
        <w:t xml:space="preserve"> species classified in more than one group, depending on the study cited.</w:t>
      </w:r>
    </w:p>
    <w:p w:rsidR="00D167BA" w:rsidRPr="001762E4" w:rsidRDefault="00D167BA" w:rsidP="00AF4E2F">
      <w:pPr>
        <w:spacing w:after="0"/>
        <w:jc w:val="both"/>
        <w:rPr>
          <w:rFonts w:ascii="Times New Roman" w:hAnsi="Times New Roman" w:cs="Times New Roman"/>
          <w:sz w:val="24"/>
        </w:rPr>
      </w:pPr>
      <w:r w:rsidRPr="001762E4">
        <w:rPr>
          <w:rFonts w:ascii="Times New Roman" w:hAnsi="Times New Roman" w:cs="Times New Roman"/>
          <w:szCs w:val="20"/>
        </w:rPr>
        <w:t>References are based on the original description and reclassification (if any occurred).</w:t>
      </w:r>
    </w:p>
    <w:p w:rsidR="00D167BA" w:rsidRPr="001762E4" w:rsidRDefault="00D167BA" w:rsidP="00D14B2C">
      <w:pPr>
        <w:rPr>
          <w:rFonts w:ascii="Times New Roman" w:hAnsi="Times New Roman" w:cs="Times New Roman"/>
          <w:b/>
        </w:rPr>
      </w:pPr>
    </w:p>
    <w:p w:rsidR="00D167BA" w:rsidRPr="001762E4" w:rsidRDefault="00D167BA" w:rsidP="00D14B2C">
      <w:pPr>
        <w:rPr>
          <w:rFonts w:ascii="Times New Roman" w:hAnsi="Times New Roman" w:cs="Times New Roman"/>
          <w:b/>
        </w:rPr>
      </w:pPr>
      <w:r w:rsidRPr="001762E4">
        <w:rPr>
          <w:rFonts w:ascii="Times New Roman" w:hAnsi="Times New Roman" w:cs="Times New Roman"/>
          <w:b/>
        </w:rPr>
        <w:t>REFERENCES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Baselga A,</w:t>
      </w:r>
      <w:r w:rsidR="00960603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 xml:space="preserve">Novoa F (2003) A new species of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(Coleoptera: Chrysomelidae) and key to the wingless species from the Iberian Peninsula. Annals of the Entomological Society of America 96: 689-692. doi:10.1603/0013-8746(2003)096[0689:ANSOPC]2.0.CO;2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Biondi M (1987) Contributo alla conoscenza dei Chrysomelidae Alticinae delle isole Canarie , con descrizione di una nuova specie di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(Coleoptera). Vieraea 17: 93-97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lastRenderedPageBreak/>
        <w:t xml:space="preserve">Biondi M (1996) The genus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in the Afrotropical region with description of five new species from Kenya , Tanzania and South Africa. Fragmenta Entomologica 28: 257-276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Biondi M (1997) </w:t>
      </w:r>
      <w:r w:rsidRPr="001762E4">
        <w:rPr>
          <w:rFonts w:ascii="Times New Roman" w:hAnsi="Times New Roman" w:cs="Times New Roman"/>
          <w:i/>
        </w:rPr>
        <w:t xml:space="preserve">Longitarsus aubozaorum </w:t>
      </w:r>
      <w:r w:rsidRPr="001762E4">
        <w:rPr>
          <w:rFonts w:ascii="Times New Roman" w:hAnsi="Times New Roman" w:cs="Times New Roman"/>
        </w:rPr>
        <w:t xml:space="preserve">and </w:t>
      </w:r>
      <w:r w:rsidRPr="001762E4">
        <w:rPr>
          <w:rFonts w:ascii="Times New Roman" w:hAnsi="Times New Roman" w:cs="Times New Roman"/>
          <w:i/>
        </w:rPr>
        <w:t>Psylliodes littoralis</w:t>
      </w:r>
      <w:r w:rsidRPr="001762E4">
        <w:rPr>
          <w:rFonts w:ascii="Times New Roman" w:hAnsi="Times New Roman" w:cs="Times New Roman"/>
        </w:rPr>
        <w:t>, two new flea beetle species from Turkey. Fragmenta Entomologica, Roma 29: 383-390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Biondi M,</w:t>
      </w:r>
      <w:r w:rsidR="00960603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 xml:space="preserve">D'Alessandro P (2017) </w:t>
      </w:r>
      <w:r w:rsidRPr="001762E4">
        <w:rPr>
          <w:rFonts w:ascii="Times New Roman" w:hAnsi="Times New Roman" w:cs="Times New Roman"/>
          <w:i/>
        </w:rPr>
        <w:t>Psylliodes urbaniae</w:t>
      </w:r>
      <w:r w:rsidRPr="001762E4">
        <w:rPr>
          <w:rFonts w:ascii="Times New Roman" w:hAnsi="Times New Roman" w:cs="Times New Roman"/>
        </w:rPr>
        <w:t xml:space="preserve"> : a new species from Central Apennines (Coleoptera: Chrysomelidae: Galerucinae: Alticini). Onychium 13: 121-130. doi:10.5281/zenodo.495568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Biondi M,</w:t>
      </w:r>
      <w:r w:rsidR="00960603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 xml:space="preserve">D'Alessandro P (2018) Two new species of the flea beetle genus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Latreille of the </w:t>
      </w:r>
      <w:r w:rsidRPr="001762E4">
        <w:rPr>
          <w:rFonts w:ascii="Times New Roman" w:hAnsi="Times New Roman" w:cs="Times New Roman"/>
          <w:i/>
        </w:rPr>
        <w:t xml:space="preserve">montana </w:t>
      </w:r>
      <w:r w:rsidRPr="001762E4">
        <w:rPr>
          <w:rFonts w:ascii="Times New Roman" w:hAnsi="Times New Roman" w:cs="Times New Roman"/>
        </w:rPr>
        <w:t>species-group from Eastern Africa (Coleoptera: Chrysomelidae). Fragmenta Entomologica 50: 87-93. doi:doi.org/10.4081/fe.2018.305</w:t>
      </w:r>
    </w:p>
    <w:p w:rsidR="00744CA1" w:rsidRPr="001762E4" w:rsidRDefault="00744CA1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Biondi M, D’Alessandro P (2019) </w:t>
      </w:r>
      <w:r w:rsidRPr="001762E4">
        <w:rPr>
          <w:rFonts w:ascii="Times New Roman" w:hAnsi="Times New Roman" w:cs="Times New Roman"/>
          <w:i/>
        </w:rPr>
        <w:t>Psylliodes shirensis</w:t>
      </w:r>
      <w:r w:rsidRPr="001762E4">
        <w:rPr>
          <w:rFonts w:ascii="Times New Roman" w:hAnsi="Times New Roman" w:cs="Times New Roman"/>
        </w:rPr>
        <w:t xml:space="preserve">, a new replacement name for </w:t>
      </w:r>
      <w:r w:rsidRPr="001762E4">
        <w:rPr>
          <w:rFonts w:ascii="Times New Roman" w:hAnsi="Times New Roman" w:cs="Times New Roman"/>
          <w:i/>
        </w:rPr>
        <w:t>Psylliodes shira</w:t>
      </w:r>
      <w:r w:rsidRPr="001762E4">
        <w:rPr>
          <w:rFonts w:ascii="Times New Roman" w:hAnsi="Times New Roman" w:cs="Times New Roman"/>
        </w:rPr>
        <w:t xml:space="preserve"> Biondi &amp; D’Alessandro (Coleoptera: Chrysomelidae). Fragmenta Entomologica 51 (in press).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Doguet S,</w:t>
      </w:r>
      <w:r w:rsidR="00960603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 xml:space="preserve">Leonardi C (2017) Critical study on </w:t>
      </w:r>
      <w:r w:rsidRPr="001762E4">
        <w:rPr>
          <w:rFonts w:ascii="Times New Roman" w:hAnsi="Times New Roman" w:cs="Times New Roman"/>
          <w:i/>
        </w:rPr>
        <w:t>Psylliodes circumdata</w:t>
      </w:r>
      <w:r w:rsidRPr="001762E4">
        <w:rPr>
          <w:rFonts w:ascii="Times New Roman" w:hAnsi="Times New Roman" w:cs="Times New Roman"/>
        </w:rPr>
        <w:t xml:space="preserve"> (W. Redtenbacher) with restoration of two species (Coleoptera: Chrysomelidae). Entomologische Blätter und Coleoptera 113: 55-66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G</w:t>
      </w:r>
      <w:r w:rsidR="00C73BA5" w:rsidRPr="001762E4">
        <w:rPr>
          <w:rFonts w:ascii="Times New Roman" w:hAnsi="Times New Roman" w:cs="Times New Roman"/>
        </w:rPr>
        <w:t>ö</w:t>
      </w:r>
      <w:r w:rsidRPr="001762E4">
        <w:rPr>
          <w:rFonts w:ascii="Times New Roman" w:hAnsi="Times New Roman" w:cs="Times New Roman"/>
        </w:rPr>
        <w:t xml:space="preserve">k A (2005) </w:t>
      </w:r>
      <w:r w:rsidRPr="001762E4">
        <w:rPr>
          <w:rFonts w:ascii="Times New Roman" w:hAnsi="Times New Roman" w:cs="Times New Roman"/>
          <w:i/>
        </w:rPr>
        <w:t xml:space="preserve">Psylliodes yalvacensis </w:t>
      </w:r>
      <w:r w:rsidRPr="001762E4">
        <w:rPr>
          <w:rFonts w:ascii="Times New Roman" w:hAnsi="Times New Roman" w:cs="Times New Roman"/>
        </w:rPr>
        <w:t>sp. n. (Coleoptera, Chrysomelidae, Alticinae) from Turkey. Biologia Bratislava 60: 133-135. doi:10.1</w:t>
      </w:r>
      <w:bookmarkStart w:id="0" w:name="_GoBack"/>
      <w:bookmarkEnd w:id="0"/>
      <w:r w:rsidRPr="001762E4">
        <w:rPr>
          <w:rFonts w:ascii="Times New Roman" w:hAnsi="Times New Roman" w:cs="Times New Roman"/>
        </w:rPr>
        <w:t>080/13880200590903354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Gök A,</w:t>
      </w:r>
      <w:r w:rsidR="00960603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 xml:space="preserve">Çilbiroğlu EG (2004) A new species of the genus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Latreille (Coleoptera: Chrysomelidae) from Turkey. Zootaxa 440: 1-6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Leonardi C (1970) Materiali per uno studio filogenetico del genere</w:t>
      </w:r>
      <w:r w:rsidRPr="001762E4">
        <w:rPr>
          <w:rFonts w:ascii="Times New Roman" w:hAnsi="Times New Roman" w:cs="Times New Roman"/>
          <w:i/>
        </w:rPr>
        <w:t xml:space="preserve"> Psylliode</w:t>
      </w:r>
      <w:r w:rsidRPr="001762E4">
        <w:rPr>
          <w:rFonts w:ascii="Times New Roman" w:hAnsi="Times New Roman" w:cs="Times New Roman"/>
        </w:rPr>
        <w:t>s Coleoptera Chrysomelidae). Atti della Società italiana di scienze naturali e del Museo civico di storia naturale di Milano 110: 201-223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Leonardi C (1972) La “</w:t>
      </w:r>
      <w:r w:rsidRPr="001762E4">
        <w:rPr>
          <w:rFonts w:ascii="Times New Roman" w:hAnsi="Times New Roman" w:cs="Times New Roman"/>
          <w:i/>
        </w:rPr>
        <w:t>Psylliodes wachsmanni</w:t>
      </w:r>
      <w:r w:rsidRPr="001762E4">
        <w:rPr>
          <w:rFonts w:ascii="Times New Roman" w:hAnsi="Times New Roman" w:cs="Times New Roman"/>
        </w:rPr>
        <w:t xml:space="preserve">” Csiki specie distinta e suo inquadramento nel gruppo della </w:t>
      </w:r>
      <w:r w:rsidR="00C73BA5" w:rsidRPr="001762E4">
        <w:rPr>
          <w:rFonts w:ascii="Times New Roman" w:hAnsi="Times New Roman" w:cs="Times New Roman"/>
        </w:rPr>
        <w:t>“</w:t>
      </w:r>
      <w:r w:rsidRPr="001762E4">
        <w:rPr>
          <w:rFonts w:ascii="Times New Roman" w:hAnsi="Times New Roman" w:cs="Times New Roman"/>
          <w:i/>
        </w:rPr>
        <w:t>Psylliodes picina</w:t>
      </w:r>
      <w:r w:rsidR="00C73BA5" w:rsidRPr="001762E4">
        <w:rPr>
          <w:rFonts w:ascii="Times New Roman" w:hAnsi="Times New Roman" w:cs="Times New Roman"/>
          <w:i/>
        </w:rPr>
        <w:t>”</w:t>
      </w:r>
      <w:r w:rsidRPr="001762E4">
        <w:rPr>
          <w:rFonts w:ascii="Times New Roman" w:hAnsi="Times New Roman" w:cs="Times New Roman"/>
        </w:rPr>
        <w:t>. Atti del museo civico di storia naturale di Trieste 28: 139-146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>Leonardi C (1978) Studio critico sulla</w:t>
      </w:r>
      <w:r w:rsidRPr="001762E4">
        <w:rPr>
          <w:rFonts w:ascii="Times New Roman" w:hAnsi="Times New Roman" w:cs="Times New Roman"/>
          <w:i/>
        </w:rPr>
        <w:t xml:space="preserve"> Psylliodes picina</w:t>
      </w:r>
      <w:r w:rsidRPr="001762E4">
        <w:rPr>
          <w:rFonts w:ascii="Times New Roman" w:hAnsi="Times New Roman" w:cs="Times New Roman"/>
        </w:rPr>
        <w:t xml:space="preserve"> (Marsh.) e sulle forme</w:t>
      </w:r>
      <w:r w:rsidR="00B920B0" w:rsidRPr="001762E4">
        <w:rPr>
          <w:rFonts w:ascii="Times New Roman" w:hAnsi="Times New Roman" w:cs="Times New Roman"/>
        </w:rPr>
        <w:t xml:space="preserve"> </w:t>
      </w:r>
      <w:r w:rsidRPr="001762E4">
        <w:rPr>
          <w:rFonts w:ascii="Times New Roman" w:hAnsi="Times New Roman" w:cs="Times New Roman"/>
        </w:rPr>
        <w:t>che le sono state attribuite, con particolare riguardo alla fauna italiana</w:t>
      </w:r>
      <w:r w:rsidR="00B920B0" w:rsidRPr="001762E4">
        <w:rPr>
          <w:rFonts w:ascii="Times New Roman" w:hAnsi="Times New Roman" w:cs="Times New Roman"/>
        </w:rPr>
        <w:t xml:space="preserve"> (Coleoptera Chrysomelidae)</w:t>
      </w:r>
      <w:r w:rsidRPr="001762E4">
        <w:rPr>
          <w:rFonts w:ascii="Times New Roman" w:hAnsi="Times New Roman" w:cs="Times New Roman"/>
        </w:rPr>
        <w:t xml:space="preserve">. Atti della Società italiana di </w:t>
      </w:r>
      <w:r w:rsidR="00B920B0" w:rsidRPr="001762E4">
        <w:rPr>
          <w:rFonts w:ascii="Times New Roman" w:hAnsi="Times New Roman" w:cs="Times New Roman"/>
        </w:rPr>
        <w:t>S</w:t>
      </w:r>
      <w:r w:rsidRPr="001762E4">
        <w:rPr>
          <w:rFonts w:ascii="Times New Roman" w:hAnsi="Times New Roman" w:cs="Times New Roman"/>
        </w:rPr>
        <w:t xml:space="preserve">cienze naturali e del Museo civico di </w:t>
      </w:r>
      <w:r w:rsidR="00B920B0" w:rsidRPr="001762E4">
        <w:rPr>
          <w:rFonts w:ascii="Times New Roman" w:hAnsi="Times New Roman" w:cs="Times New Roman"/>
        </w:rPr>
        <w:t>S</w:t>
      </w:r>
      <w:r w:rsidRPr="001762E4">
        <w:rPr>
          <w:rFonts w:ascii="Times New Roman" w:hAnsi="Times New Roman" w:cs="Times New Roman"/>
        </w:rPr>
        <w:t>toria naturale di Milano 119: 271-299.</w:t>
      </w:r>
      <w:r w:rsidR="00B51A43" w:rsidRPr="001762E4">
        <w:rPr>
          <w:rFonts w:ascii="Times New Roman" w:hAnsi="Times New Roman" w:cs="Times New Roman"/>
        </w:rPr>
        <w:t xml:space="preserve"> 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Leonardi C (2007) Dati inediti sul genere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Latreille, con descrizione di quattro nuove specie mediterranee (Coleoptera Chrysomelidae). Atti della Società italiana di </w:t>
      </w:r>
      <w:r w:rsidR="00494421" w:rsidRPr="001762E4">
        <w:rPr>
          <w:rFonts w:ascii="Times New Roman" w:hAnsi="Times New Roman" w:cs="Times New Roman"/>
        </w:rPr>
        <w:t>S</w:t>
      </w:r>
      <w:r w:rsidRPr="001762E4">
        <w:rPr>
          <w:rFonts w:ascii="Times New Roman" w:hAnsi="Times New Roman" w:cs="Times New Roman"/>
        </w:rPr>
        <w:t xml:space="preserve">cienze naturali e del Museo civico di </w:t>
      </w:r>
      <w:r w:rsidR="00494421" w:rsidRPr="001762E4">
        <w:rPr>
          <w:rFonts w:ascii="Times New Roman" w:hAnsi="Times New Roman" w:cs="Times New Roman"/>
        </w:rPr>
        <w:t>S</w:t>
      </w:r>
      <w:r w:rsidRPr="001762E4">
        <w:rPr>
          <w:rFonts w:ascii="Times New Roman" w:hAnsi="Times New Roman" w:cs="Times New Roman"/>
        </w:rPr>
        <w:t>toria naturale di Milano 148: 161-240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Leonardi C (2013) Indagine critica su </w:t>
      </w:r>
      <w:r w:rsidRPr="001762E4">
        <w:rPr>
          <w:rFonts w:ascii="Times New Roman" w:hAnsi="Times New Roman" w:cs="Times New Roman"/>
          <w:i/>
        </w:rPr>
        <w:t>Psylliodes laevifrons</w:t>
      </w:r>
      <w:r w:rsidRPr="001762E4">
        <w:rPr>
          <w:rFonts w:ascii="Times New Roman" w:hAnsi="Times New Roman" w:cs="Times New Roman"/>
        </w:rPr>
        <w:t xml:space="preserve"> Kutschera con descrizione di due nuove specie (Coleoptera Chrysomelidae). Atti della Società italiana di </w:t>
      </w:r>
      <w:r w:rsidR="00B51A43" w:rsidRPr="001762E4">
        <w:rPr>
          <w:rFonts w:ascii="Times New Roman" w:hAnsi="Times New Roman" w:cs="Times New Roman"/>
        </w:rPr>
        <w:t>S</w:t>
      </w:r>
      <w:r w:rsidRPr="001762E4">
        <w:rPr>
          <w:rFonts w:ascii="Times New Roman" w:hAnsi="Times New Roman" w:cs="Times New Roman"/>
        </w:rPr>
        <w:t xml:space="preserve">cienze </w:t>
      </w:r>
      <w:r w:rsidR="00B51A43" w:rsidRPr="001762E4">
        <w:rPr>
          <w:rFonts w:ascii="Times New Roman" w:hAnsi="Times New Roman" w:cs="Times New Roman"/>
        </w:rPr>
        <w:t>naturali e del Museo civico di S</w:t>
      </w:r>
      <w:r w:rsidRPr="001762E4">
        <w:rPr>
          <w:rFonts w:ascii="Times New Roman" w:hAnsi="Times New Roman" w:cs="Times New Roman"/>
        </w:rPr>
        <w:t>toria naturale di Milano 154: 81-114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Nadein KS (2006a) New species of the genus </w:t>
      </w:r>
      <w:r w:rsidRPr="001762E4">
        <w:rPr>
          <w:rFonts w:ascii="Times New Roman" w:hAnsi="Times New Roman" w:cs="Times New Roman"/>
          <w:i/>
        </w:rPr>
        <w:t xml:space="preserve">Psylliodes </w:t>
      </w:r>
      <w:r w:rsidRPr="001762E4">
        <w:rPr>
          <w:rFonts w:ascii="Times New Roman" w:hAnsi="Times New Roman" w:cs="Times New Roman"/>
        </w:rPr>
        <w:t>Latr. (Coleoptera, Chrysomelidae) from the Palaearctic Region. Entomological Review 86: 931-941. doi:10.1134/S0013873806080094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Nadein KS (2006b) A significance of the tegmen structure for classification of the genus </w:t>
      </w:r>
      <w:r w:rsidRPr="001762E4">
        <w:rPr>
          <w:rFonts w:ascii="Times New Roman" w:hAnsi="Times New Roman" w:cs="Times New Roman"/>
          <w:i/>
        </w:rPr>
        <w:t>Psylliodes</w:t>
      </w:r>
      <w:r w:rsidRPr="001762E4">
        <w:rPr>
          <w:rFonts w:ascii="Times New Roman" w:hAnsi="Times New Roman" w:cs="Times New Roman"/>
        </w:rPr>
        <w:t xml:space="preserve"> Latreille, 1829 (Coleoptera: Chrysomelidae: Psylliodina). Proceedings of the Russian Entomological Society St</w:t>
      </w:r>
      <w:r w:rsidR="00B51A43" w:rsidRPr="001762E4">
        <w:rPr>
          <w:rFonts w:ascii="Times New Roman" w:hAnsi="Times New Roman" w:cs="Times New Roman"/>
        </w:rPr>
        <w:t>.</w:t>
      </w:r>
      <w:r w:rsidRPr="001762E4">
        <w:rPr>
          <w:rFonts w:ascii="Times New Roman" w:hAnsi="Times New Roman" w:cs="Times New Roman"/>
        </w:rPr>
        <w:t xml:space="preserve"> Petersburg 77: 250-254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lastRenderedPageBreak/>
        <w:t xml:space="preserve">Nadein KS (2007a) On the taxonomy and classification of the genus </w:t>
      </w:r>
      <w:r w:rsidRPr="001762E4">
        <w:rPr>
          <w:rFonts w:ascii="Times New Roman" w:hAnsi="Times New Roman" w:cs="Times New Roman"/>
          <w:i/>
        </w:rPr>
        <w:t xml:space="preserve">Psylliodes </w:t>
      </w:r>
      <w:r w:rsidRPr="001762E4">
        <w:rPr>
          <w:rFonts w:ascii="Times New Roman" w:hAnsi="Times New Roman" w:cs="Times New Roman"/>
        </w:rPr>
        <w:t>Latreille, 1825 (Coleoptera, Chrysomelidae, Galerucinae). Entomologica Basiliensia et Collectionis Frey 29: 307-332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Nadein KS (2007b) Review of the </w:t>
      </w:r>
      <w:r w:rsidRPr="001762E4">
        <w:rPr>
          <w:rFonts w:ascii="Times New Roman" w:hAnsi="Times New Roman" w:cs="Times New Roman"/>
          <w:i/>
        </w:rPr>
        <w:t>cucullatus</w:t>
      </w:r>
      <w:r w:rsidRPr="001762E4">
        <w:rPr>
          <w:rFonts w:ascii="Times New Roman" w:hAnsi="Times New Roman" w:cs="Times New Roman"/>
        </w:rPr>
        <w:t xml:space="preserve"> species group of the genus </w:t>
      </w:r>
      <w:r w:rsidRPr="001762E4">
        <w:rPr>
          <w:rFonts w:ascii="Times New Roman" w:hAnsi="Times New Roman" w:cs="Times New Roman"/>
          <w:i/>
        </w:rPr>
        <w:t>Psylliodes</w:t>
      </w:r>
      <w:r w:rsidR="00AA5BF7" w:rsidRPr="001762E4">
        <w:rPr>
          <w:rFonts w:ascii="Times New Roman" w:hAnsi="Times New Roman" w:cs="Times New Roman"/>
        </w:rPr>
        <w:t xml:space="preserve"> Latreille (</w:t>
      </w:r>
      <w:r w:rsidRPr="001762E4">
        <w:rPr>
          <w:rFonts w:ascii="Times New Roman" w:hAnsi="Times New Roman" w:cs="Times New Roman"/>
        </w:rPr>
        <w:t>Coleoptera: Chrysomelidae: Galerucinae). Genus 18: 637-660</w:t>
      </w:r>
    </w:p>
    <w:p w:rsidR="00D167BA" w:rsidRPr="001762E4" w:rsidRDefault="00D167BA" w:rsidP="00D167BA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Nadein KS (2007c) A review of the leaf-beetle genus </w:t>
      </w:r>
      <w:r w:rsidRPr="001762E4">
        <w:rPr>
          <w:rFonts w:ascii="Times New Roman" w:hAnsi="Times New Roman" w:cs="Times New Roman"/>
          <w:i/>
        </w:rPr>
        <w:t xml:space="preserve">Psylliodes </w:t>
      </w:r>
      <w:r w:rsidRPr="001762E4">
        <w:rPr>
          <w:rFonts w:ascii="Times New Roman" w:hAnsi="Times New Roman" w:cs="Times New Roman"/>
        </w:rPr>
        <w:t>Latreille (Coleoptera, Chrysomelidae) from Russia and neighboring countries: I. A key to subgenera, species-groups, and species. Entomological Review 87: 330-360. doi:10.1134/S0013873807030086</w:t>
      </w:r>
    </w:p>
    <w:p w:rsidR="00F825DF" w:rsidRPr="00921F66" w:rsidRDefault="00D167BA" w:rsidP="00921F66">
      <w:pPr>
        <w:pStyle w:val="EndNoteBibliography"/>
        <w:spacing w:after="240"/>
        <w:ind w:left="720" w:hanging="720"/>
        <w:rPr>
          <w:rFonts w:ascii="Times New Roman" w:hAnsi="Times New Roman" w:cs="Times New Roman"/>
        </w:rPr>
      </w:pPr>
      <w:r w:rsidRPr="001762E4">
        <w:rPr>
          <w:rFonts w:ascii="Times New Roman" w:hAnsi="Times New Roman" w:cs="Times New Roman"/>
        </w:rPr>
        <w:t xml:space="preserve">Nadein KS (2008) Review of the </w:t>
      </w:r>
      <w:r w:rsidRPr="001762E4">
        <w:rPr>
          <w:rFonts w:ascii="Times New Roman" w:hAnsi="Times New Roman" w:cs="Times New Roman"/>
          <w:i/>
        </w:rPr>
        <w:t>Psylliodes gibbosus</w:t>
      </w:r>
      <w:r w:rsidRPr="001762E4">
        <w:rPr>
          <w:rFonts w:ascii="Times New Roman" w:hAnsi="Times New Roman" w:cs="Times New Roman"/>
        </w:rPr>
        <w:t xml:space="preserve"> species group, with descriptions of two new species (Coleoptera: Chrysomelidae: Galerucinae). Koleopterologische Rundschau 78: 333-366</w:t>
      </w:r>
    </w:p>
    <w:sectPr w:rsidR="00F825DF" w:rsidRPr="00921F66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1744" w:rsidRDefault="00061744" w:rsidP="00061744">
      <w:pPr>
        <w:spacing w:after="0" w:line="240" w:lineRule="auto"/>
      </w:pPr>
      <w:r>
        <w:separator/>
      </w:r>
    </w:p>
  </w:endnote>
  <w:endnote w:type="continuationSeparator" w:id="0">
    <w:p w:rsidR="00061744" w:rsidRDefault="00061744" w:rsidP="00061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06400125"/>
      <w:docPartObj>
        <w:docPartGallery w:val="Page Numbers (Bottom of Page)"/>
        <w:docPartUnique/>
      </w:docPartObj>
    </w:sdtPr>
    <w:sdtEndPr/>
    <w:sdtContent>
      <w:p w:rsidR="00061744" w:rsidRDefault="0006174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0603" w:rsidRPr="00960603">
          <w:rPr>
            <w:noProof/>
            <w:lang w:val="de-DE"/>
          </w:rPr>
          <w:t>6</w:t>
        </w:r>
        <w:r>
          <w:fldChar w:fldCharType="end"/>
        </w:r>
      </w:p>
    </w:sdtContent>
  </w:sdt>
  <w:p w:rsidR="00061744" w:rsidRDefault="00061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1744" w:rsidRDefault="00061744" w:rsidP="00061744">
      <w:pPr>
        <w:spacing w:after="0" w:line="240" w:lineRule="auto"/>
      </w:pPr>
      <w:r>
        <w:separator/>
      </w:r>
    </w:p>
  </w:footnote>
  <w:footnote w:type="continuationSeparator" w:id="0">
    <w:p w:rsidR="00061744" w:rsidRDefault="00061744" w:rsidP="000617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167BA"/>
    <w:rsid w:val="00033D06"/>
    <w:rsid w:val="0005374A"/>
    <w:rsid w:val="00061744"/>
    <w:rsid w:val="000D76D5"/>
    <w:rsid w:val="001762E4"/>
    <w:rsid w:val="0021199B"/>
    <w:rsid w:val="00252990"/>
    <w:rsid w:val="00494421"/>
    <w:rsid w:val="004C22E9"/>
    <w:rsid w:val="004C5B54"/>
    <w:rsid w:val="00534402"/>
    <w:rsid w:val="00547B38"/>
    <w:rsid w:val="00744CA1"/>
    <w:rsid w:val="008A33C5"/>
    <w:rsid w:val="00921F66"/>
    <w:rsid w:val="00960603"/>
    <w:rsid w:val="00AA5BF7"/>
    <w:rsid w:val="00AE2744"/>
    <w:rsid w:val="00B51A43"/>
    <w:rsid w:val="00B920B0"/>
    <w:rsid w:val="00BD63C9"/>
    <w:rsid w:val="00C73BA5"/>
    <w:rsid w:val="00CB056D"/>
    <w:rsid w:val="00D167BA"/>
    <w:rsid w:val="00EA1BA3"/>
    <w:rsid w:val="00F20C30"/>
    <w:rsid w:val="00FB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96DB95-4930-4F52-B133-007C9ABD6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67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6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67B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7B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7B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67BA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7BA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D167B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1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174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617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1744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84</Words>
  <Characters>10170</Characters>
  <Application>Microsoft Office Word</Application>
  <DocSecurity>0</DocSecurity>
  <Lines>84</Lines>
  <Paragraphs>23</Paragraphs>
  <ScaleCrop>false</ScaleCrop>
  <Company>MPI for chemical ecology</Company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lda Gikonyo</dc:creator>
  <cp:lastModifiedBy>Franziska Beran</cp:lastModifiedBy>
  <cp:revision>31</cp:revision>
  <dcterms:created xsi:type="dcterms:W3CDTF">2019-02-11T13:59:00Z</dcterms:created>
  <dcterms:modified xsi:type="dcterms:W3CDTF">2019-04-30T11:22:00Z</dcterms:modified>
</cp:coreProperties>
</file>